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4E3A82" w14:textId="28416F54" w:rsidR="000838D3" w:rsidRPr="000838D3" w:rsidRDefault="00730AED" w:rsidP="008C6B1D">
      <w:pPr>
        <w:spacing w:after="0" w:line="480" w:lineRule="auto"/>
        <w:outlineLvl w:val="0"/>
        <w:rPr>
          <w:rFonts w:cs="Times New Roman"/>
          <w:b/>
          <w:bCs/>
        </w:rPr>
      </w:pPr>
      <w:r>
        <w:rPr>
          <w:rFonts w:cs="Times New Roman"/>
          <w:b/>
        </w:rPr>
        <w:t>S1</w:t>
      </w:r>
      <w:bookmarkStart w:id="0" w:name="_GoBack"/>
      <w:bookmarkEnd w:id="0"/>
      <w:r>
        <w:rPr>
          <w:rFonts w:cs="Times New Roman"/>
          <w:b/>
        </w:rPr>
        <w:t xml:space="preserve"> Table</w:t>
      </w:r>
      <w:r w:rsidR="000838D3" w:rsidRPr="000838D3">
        <w:rPr>
          <w:rFonts w:cs="Times New Roman"/>
          <w:b/>
        </w:rPr>
        <w:t xml:space="preserve">. </w:t>
      </w:r>
    </w:p>
    <w:tbl>
      <w:tblPr>
        <w:tblW w:w="80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83"/>
        <w:gridCol w:w="1162"/>
        <w:gridCol w:w="1530"/>
        <w:gridCol w:w="1620"/>
        <w:gridCol w:w="2430"/>
      </w:tblGrid>
      <w:tr w:rsidR="000838D3" w:rsidRPr="000838D3" w14:paraId="3AF9A4EE" w14:textId="77777777" w:rsidTr="009C2DD1">
        <w:trPr>
          <w:trHeight w:val="880"/>
        </w:trPr>
        <w:tc>
          <w:tcPr>
            <w:tcW w:w="128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275A1B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38D3">
              <w:rPr>
                <w:rFonts w:eastAsia="Times New Roman" w:cs="Times New Roman"/>
                <w:b/>
                <w:bCs/>
                <w:color w:val="000000"/>
              </w:rPr>
              <w:t>Spot #</w:t>
            </w:r>
          </w:p>
        </w:tc>
        <w:tc>
          <w:tcPr>
            <w:tcW w:w="116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87F38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r w:rsidRPr="000838D3">
              <w:rPr>
                <w:rFonts w:eastAsia="Times New Roman" w:cs="Times New Roman"/>
                <w:b/>
                <w:bCs/>
                <w:color w:val="000000"/>
              </w:rPr>
              <w:t>pI</w:t>
            </w:r>
            <w:proofErr w:type="spellEnd"/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57723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38D3">
              <w:rPr>
                <w:rFonts w:eastAsia="Times New Roman" w:cs="Times New Roman"/>
                <w:b/>
                <w:bCs/>
                <w:color w:val="000000"/>
              </w:rPr>
              <w:t>MW</w:t>
            </w:r>
          </w:p>
        </w:tc>
        <w:tc>
          <w:tcPr>
            <w:tcW w:w="16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853DB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0838D3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P. aeruginosa</w:t>
            </w:r>
            <w:r w:rsidRPr="000838D3">
              <w:rPr>
                <w:rFonts w:eastAsia="Times New Roman" w:cs="Times New Roman"/>
                <w:b/>
                <w:bCs/>
                <w:color w:val="000000"/>
              </w:rPr>
              <w:t xml:space="preserve"> vs Naïve Difference</w:t>
            </w:r>
          </w:p>
        </w:tc>
        <w:tc>
          <w:tcPr>
            <w:tcW w:w="243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E5BFBD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38D3">
              <w:rPr>
                <w:rFonts w:eastAsia="Times New Roman" w:cs="Times New Roman"/>
                <w:b/>
                <w:bCs/>
                <w:color w:val="000000"/>
              </w:rPr>
              <w:t xml:space="preserve">T-test of </w:t>
            </w:r>
            <w:r w:rsidRPr="000838D3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P. aeruginosa</w:t>
            </w:r>
            <w:r w:rsidRPr="000838D3">
              <w:rPr>
                <w:rFonts w:eastAsia="Times New Roman" w:cs="Times New Roman"/>
                <w:b/>
                <w:bCs/>
                <w:color w:val="000000"/>
              </w:rPr>
              <w:t xml:space="preserve"> vs Naïve</w:t>
            </w:r>
          </w:p>
        </w:tc>
      </w:tr>
      <w:tr w:rsidR="000838D3" w:rsidRPr="000838D3" w14:paraId="417B97CB" w14:textId="77777777" w:rsidTr="009C2DD1">
        <w:trPr>
          <w:trHeight w:val="320"/>
        </w:trPr>
        <w:tc>
          <w:tcPr>
            <w:tcW w:w="128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390E30" w14:textId="77777777" w:rsidR="000838D3" w:rsidRPr="000838D3" w:rsidRDefault="000838D3" w:rsidP="009C2DD1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16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E2051B" w14:textId="77777777" w:rsidR="000838D3" w:rsidRPr="000838D3" w:rsidRDefault="000838D3" w:rsidP="009C2DD1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AA317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38D3">
              <w:rPr>
                <w:rFonts w:eastAsia="Times New Roman" w:cs="Times New Roman"/>
                <w:b/>
                <w:bCs/>
                <w:color w:val="000000"/>
              </w:rPr>
              <w:t>(Da)</w:t>
            </w:r>
          </w:p>
        </w:tc>
        <w:tc>
          <w:tcPr>
            <w:tcW w:w="1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7F91BB" w14:textId="77777777" w:rsidR="000838D3" w:rsidRPr="000838D3" w:rsidRDefault="000838D3" w:rsidP="009C2DD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4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068DD3" w14:textId="77777777" w:rsidR="000838D3" w:rsidRPr="000838D3" w:rsidRDefault="000838D3" w:rsidP="009C2DD1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0838D3" w:rsidRPr="000838D3" w14:paraId="46C64892" w14:textId="77777777" w:rsidTr="009C2DD1">
        <w:trPr>
          <w:trHeight w:val="32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B0CCE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38D3">
              <w:rPr>
                <w:rFonts w:eastAsia="Times New Roman" w:cs="Times New Roman"/>
                <w:b/>
                <w:bCs/>
                <w:color w:val="000000"/>
              </w:rPr>
              <w:t>49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70E4F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7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DCAD84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17,66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95900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3.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D829BE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0.017</w:t>
            </w:r>
          </w:p>
        </w:tc>
      </w:tr>
      <w:tr w:rsidR="000838D3" w:rsidRPr="000838D3" w14:paraId="0C42F516" w14:textId="77777777" w:rsidTr="009C2DD1">
        <w:trPr>
          <w:trHeight w:val="32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AEE44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38D3">
              <w:rPr>
                <w:rFonts w:eastAsia="Times New Roman" w:cs="Times New Roman"/>
                <w:b/>
                <w:bCs/>
                <w:color w:val="000000"/>
              </w:rPr>
              <w:t>47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38FC1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5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DEABEA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22,3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610D1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-2.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FEF7A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0.009</w:t>
            </w:r>
          </w:p>
        </w:tc>
      </w:tr>
      <w:tr w:rsidR="000838D3" w:rsidRPr="000838D3" w14:paraId="54C68918" w14:textId="77777777" w:rsidTr="009C2DD1">
        <w:trPr>
          <w:trHeight w:val="32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117B1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38D3">
              <w:rPr>
                <w:rFonts w:eastAsia="Times New Roman" w:cs="Times New Roman"/>
                <w:b/>
                <w:bCs/>
                <w:color w:val="000000"/>
              </w:rPr>
              <w:t>46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6E52D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4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2BD32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22,5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11CCE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-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AC50F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0.013</w:t>
            </w:r>
          </w:p>
        </w:tc>
      </w:tr>
      <w:tr w:rsidR="000838D3" w:rsidRPr="000838D3" w14:paraId="511F450C" w14:textId="77777777" w:rsidTr="009C2DD1">
        <w:trPr>
          <w:trHeight w:val="32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643D8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38D3">
              <w:rPr>
                <w:rFonts w:eastAsia="Times New Roman" w:cs="Times New Roman"/>
                <w:b/>
                <w:bCs/>
                <w:color w:val="000000"/>
              </w:rPr>
              <w:t>46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5A56A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5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079538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25,5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F46AA6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-2.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C2BF5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0.012</w:t>
            </w:r>
          </w:p>
        </w:tc>
      </w:tr>
      <w:tr w:rsidR="000838D3" w:rsidRPr="000838D3" w14:paraId="0AB325DE" w14:textId="77777777" w:rsidTr="009C2DD1">
        <w:trPr>
          <w:trHeight w:val="32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8BEB1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38D3">
              <w:rPr>
                <w:rFonts w:eastAsia="Times New Roman" w:cs="Times New Roman"/>
                <w:b/>
                <w:bCs/>
                <w:color w:val="000000"/>
              </w:rPr>
              <w:t>41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A86444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B67FB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30,9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0FBDF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-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B853C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0.007</w:t>
            </w:r>
          </w:p>
        </w:tc>
      </w:tr>
      <w:tr w:rsidR="000838D3" w:rsidRPr="000838D3" w14:paraId="7F05AA72" w14:textId="77777777" w:rsidTr="009C2DD1">
        <w:trPr>
          <w:trHeight w:val="32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06BAD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38D3">
              <w:rPr>
                <w:rFonts w:eastAsia="Times New Roman" w:cs="Times New Roman"/>
                <w:b/>
                <w:bCs/>
                <w:color w:val="000000"/>
              </w:rPr>
              <w:t>41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F7DE7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5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DC748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31,86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2F01F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3.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29C5E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0.008</w:t>
            </w:r>
          </w:p>
        </w:tc>
      </w:tr>
      <w:tr w:rsidR="000838D3" w:rsidRPr="000838D3" w14:paraId="19D38922" w14:textId="77777777" w:rsidTr="009C2DD1">
        <w:trPr>
          <w:trHeight w:val="32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8D1A0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38D3">
              <w:rPr>
                <w:rFonts w:eastAsia="Times New Roman" w:cs="Times New Roman"/>
                <w:b/>
                <w:bCs/>
                <w:color w:val="000000"/>
              </w:rPr>
              <w:t>40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EA47E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7.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9468C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32,18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43B5B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-7.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5EB5F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0.006</w:t>
            </w:r>
          </w:p>
        </w:tc>
      </w:tr>
      <w:tr w:rsidR="000838D3" w:rsidRPr="000838D3" w14:paraId="666109CA" w14:textId="77777777" w:rsidTr="009C2DD1">
        <w:trPr>
          <w:trHeight w:val="32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0AD4C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38D3">
              <w:rPr>
                <w:rFonts w:eastAsia="Times New Roman" w:cs="Times New Roman"/>
                <w:b/>
                <w:bCs/>
                <w:color w:val="000000"/>
              </w:rPr>
              <w:t>40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5358B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5.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3F5C7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32,69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8BCCA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3.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8F87FE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0.023</w:t>
            </w:r>
          </w:p>
        </w:tc>
      </w:tr>
      <w:tr w:rsidR="000838D3" w:rsidRPr="000838D3" w14:paraId="18E2B2B6" w14:textId="77777777" w:rsidTr="009C2DD1">
        <w:trPr>
          <w:trHeight w:val="32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C18784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38D3">
              <w:rPr>
                <w:rFonts w:eastAsia="Times New Roman" w:cs="Times New Roman"/>
                <w:b/>
                <w:bCs/>
                <w:color w:val="000000"/>
              </w:rPr>
              <w:t>4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89378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5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E2522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32,7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34837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2.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64F07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0.045</w:t>
            </w:r>
          </w:p>
        </w:tc>
      </w:tr>
      <w:tr w:rsidR="000838D3" w:rsidRPr="000838D3" w14:paraId="7FE35705" w14:textId="77777777" w:rsidTr="009C2DD1">
        <w:trPr>
          <w:trHeight w:val="32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EEAA90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38D3">
              <w:rPr>
                <w:rFonts w:eastAsia="Times New Roman" w:cs="Times New Roman"/>
                <w:b/>
                <w:bCs/>
                <w:color w:val="000000"/>
              </w:rPr>
              <w:t>37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223DE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5.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6AF0D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34,26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A6506D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-2.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8431D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0.022</w:t>
            </w:r>
          </w:p>
        </w:tc>
      </w:tr>
      <w:tr w:rsidR="000838D3" w:rsidRPr="000838D3" w14:paraId="5E52B990" w14:textId="77777777" w:rsidTr="009C2DD1">
        <w:trPr>
          <w:trHeight w:val="32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E5074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38D3">
              <w:rPr>
                <w:rFonts w:eastAsia="Times New Roman" w:cs="Times New Roman"/>
                <w:b/>
                <w:bCs/>
                <w:color w:val="000000"/>
              </w:rPr>
              <w:t>36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152E0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7.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521F6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35,25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491E3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-3.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DA229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0.023</w:t>
            </w:r>
          </w:p>
        </w:tc>
      </w:tr>
      <w:tr w:rsidR="000838D3" w:rsidRPr="000838D3" w14:paraId="19F99239" w14:textId="77777777" w:rsidTr="009C2DD1">
        <w:trPr>
          <w:trHeight w:val="32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5ABC5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38D3">
              <w:rPr>
                <w:rFonts w:eastAsia="Times New Roman" w:cs="Times New Roman"/>
                <w:b/>
                <w:bCs/>
                <w:color w:val="000000"/>
              </w:rPr>
              <w:t>36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B71F8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5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002EB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35,9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CEAAE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-2.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D3F20B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0.031</w:t>
            </w:r>
          </w:p>
        </w:tc>
      </w:tr>
      <w:tr w:rsidR="000838D3" w:rsidRPr="000838D3" w14:paraId="14D75736" w14:textId="77777777" w:rsidTr="009C2DD1">
        <w:trPr>
          <w:trHeight w:val="32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B62DC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38D3">
              <w:rPr>
                <w:rFonts w:eastAsia="Times New Roman" w:cs="Times New Roman"/>
                <w:b/>
                <w:bCs/>
                <w:color w:val="000000"/>
              </w:rPr>
              <w:t>36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C56B5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6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72DDA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36,0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6E4B4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-2.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0A56E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0.027</w:t>
            </w:r>
          </w:p>
        </w:tc>
      </w:tr>
      <w:tr w:rsidR="000838D3" w:rsidRPr="000838D3" w14:paraId="0DA0E418" w14:textId="77777777" w:rsidTr="009C2DD1">
        <w:trPr>
          <w:trHeight w:val="32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97BD3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38D3">
              <w:rPr>
                <w:rFonts w:eastAsia="Times New Roman" w:cs="Times New Roman"/>
                <w:b/>
                <w:bCs/>
                <w:color w:val="000000"/>
              </w:rPr>
              <w:t>35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012E3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5.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16203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36,0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9D4DF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7.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8494D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0838D3" w:rsidRPr="000838D3" w14:paraId="1C868520" w14:textId="77777777" w:rsidTr="009C2DD1">
        <w:trPr>
          <w:trHeight w:val="32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B2D61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38D3">
              <w:rPr>
                <w:rFonts w:eastAsia="Times New Roman" w:cs="Times New Roman"/>
                <w:b/>
                <w:bCs/>
                <w:color w:val="000000"/>
              </w:rPr>
              <w:t>35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8D912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C8B0A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36,27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ED014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5.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17A1D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0.011</w:t>
            </w:r>
          </w:p>
        </w:tc>
      </w:tr>
      <w:tr w:rsidR="000838D3" w:rsidRPr="000838D3" w14:paraId="46C63142" w14:textId="77777777" w:rsidTr="009C2DD1">
        <w:trPr>
          <w:trHeight w:val="32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DE740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38D3">
              <w:rPr>
                <w:rFonts w:eastAsia="Times New Roman" w:cs="Times New Roman"/>
                <w:b/>
                <w:bCs/>
                <w:color w:val="000000"/>
              </w:rPr>
              <w:t>34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8D7F27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3F394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37,2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B44AB6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-2.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2E8B5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0.035</w:t>
            </w:r>
          </w:p>
        </w:tc>
      </w:tr>
      <w:tr w:rsidR="000838D3" w:rsidRPr="000838D3" w14:paraId="0ECA2E4B" w14:textId="77777777" w:rsidTr="009C2DD1">
        <w:trPr>
          <w:trHeight w:val="32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C9216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38D3">
              <w:rPr>
                <w:rFonts w:eastAsia="Times New Roman" w:cs="Times New Roman"/>
                <w:b/>
                <w:bCs/>
                <w:color w:val="000000"/>
              </w:rPr>
              <w:t>34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D190E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6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6F75D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37,56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C9D5A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11.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4D5533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0.001</w:t>
            </w:r>
          </w:p>
        </w:tc>
      </w:tr>
      <w:tr w:rsidR="000838D3" w:rsidRPr="000838D3" w14:paraId="4FE85E7F" w14:textId="77777777" w:rsidTr="009C2DD1">
        <w:trPr>
          <w:trHeight w:val="32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E9F87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38D3">
              <w:rPr>
                <w:rFonts w:eastAsia="Times New Roman" w:cs="Times New Roman"/>
                <w:b/>
                <w:bCs/>
                <w:color w:val="000000"/>
              </w:rPr>
              <w:t>33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AF0CC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7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948FCF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38,45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DDFE7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-2.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36362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0.024</w:t>
            </w:r>
          </w:p>
        </w:tc>
      </w:tr>
      <w:tr w:rsidR="000838D3" w:rsidRPr="000838D3" w14:paraId="5CE05D4F" w14:textId="77777777" w:rsidTr="009C2DD1">
        <w:trPr>
          <w:trHeight w:val="32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E1B4F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38D3">
              <w:rPr>
                <w:rFonts w:eastAsia="Times New Roman" w:cs="Times New Roman"/>
                <w:b/>
                <w:bCs/>
                <w:color w:val="000000"/>
              </w:rPr>
              <w:t>33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A7221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6.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919F4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38,6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587CD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-2.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774FF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0.003</w:t>
            </w:r>
          </w:p>
        </w:tc>
      </w:tr>
      <w:tr w:rsidR="000838D3" w:rsidRPr="000838D3" w14:paraId="6AEA5C56" w14:textId="77777777" w:rsidTr="009C2DD1">
        <w:trPr>
          <w:trHeight w:val="32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689783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38D3">
              <w:rPr>
                <w:rFonts w:eastAsia="Times New Roman" w:cs="Times New Roman"/>
                <w:b/>
                <w:bCs/>
                <w:color w:val="000000"/>
              </w:rPr>
              <w:t>29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94114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7.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2507D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41,0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6BC68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2.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1691F6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0.005</w:t>
            </w:r>
          </w:p>
        </w:tc>
      </w:tr>
      <w:tr w:rsidR="000838D3" w:rsidRPr="000838D3" w14:paraId="3087BCA1" w14:textId="77777777" w:rsidTr="009C2DD1">
        <w:trPr>
          <w:trHeight w:val="32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54FF8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38D3">
              <w:rPr>
                <w:rFonts w:eastAsia="Times New Roman" w:cs="Times New Roman"/>
                <w:b/>
                <w:bCs/>
                <w:color w:val="000000"/>
              </w:rPr>
              <w:t>29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9B954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7.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7BC5C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41,0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1DE06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2.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F8CC1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0.006</w:t>
            </w:r>
          </w:p>
        </w:tc>
      </w:tr>
      <w:tr w:rsidR="000838D3" w:rsidRPr="000838D3" w14:paraId="5947500F" w14:textId="77777777" w:rsidTr="009C2DD1">
        <w:trPr>
          <w:trHeight w:val="32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C3145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38D3">
              <w:rPr>
                <w:rFonts w:eastAsia="Times New Roman" w:cs="Times New Roman"/>
                <w:b/>
                <w:bCs/>
                <w:color w:val="000000"/>
              </w:rPr>
              <w:t>29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B1A88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5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58D8D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41,3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43244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3.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E91E97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0.011</w:t>
            </w:r>
          </w:p>
        </w:tc>
      </w:tr>
      <w:tr w:rsidR="000838D3" w:rsidRPr="000838D3" w14:paraId="3AD77757" w14:textId="77777777" w:rsidTr="009C2DD1">
        <w:trPr>
          <w:trHeight w:val="32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73B0C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38D3">
              <w:rPr>
                <w:rFonts w:eastAsia="Times New Roman" w:cs="Times New Roman"/>
                <w:b/>
                <w:bCs/>
                <w:color w:val="000000"/>
              </w:rPr>
              <w:t>29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010EE8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7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5A211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41,5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71A1B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-3.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12C91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0.013</w:t>
            </w:r>
          </w:p>
        </w:tc>
      </w:tr>
      <w:tr w:rsidR="000838D3" w:rsidRPr="000838D3" w14:paraId="4CEF8171" w14:textId="77777777" w:rsidTr="009C2DD1">
        <w:trPr>
          <w:trHeight w:val="32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A1513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38D3">
              <w:rPr>
                <w:rFonts w:eastAsia="Times New Roman" w:cs="Times New Roman"/>
                <w:b/>
                <w:bCs/>
                <w:color w:val="000000"/>
              </w:rPr>
              <w:t>28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77D40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5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CEA1F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42,08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E9A5A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3.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D44889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0.006</w:t>
            </w:r>
          </w:p>
        </w:tc>
      </w:tr>
      <w:tr w:rsidR="000838D3" w:rsidRPr="000838D3" w14:paraId="353C67A5" w14:textId="77777777" w:rsidTr="009C2DD1">
        <w:trPr>
          <w:trHeight w:val="32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5A571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38D3">
              <w:rPr>
                <w:rFonts w:eastAsia="Times New Roman" w:cs="Times New Roman"/>
                <w:b/>
                <w:bCs/>
                <w:color w:val="000000"/>
              </w:rPr>
              <w:t>27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8AE46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2A58B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42,29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5B7D7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-3.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AA6DA0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0.178</w:t>
            </w:r>
          </w:p>
        </w:tc>
      </w:tr>
      <w:tr w:rsidR="000838D3" w:rsidRPr="000838D3" w14:paraId="44D41166" w14:textId="77777777" w:rsidTr="009C2DD1">
        <w:trPr>
          <w:trHeight w:val="32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0FA95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38D3">
              <w:rPr>
                <w:rFonts w:eastAsia="Times New Roman" w:cs="Times New Roman"/>
                <w:b/>
                <w:bCs/>
                <w:color w:val="000000"/>
              </w:rPr>
              <w:t>22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A1792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6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71608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49,34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4EA27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-2.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7AB51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0.018</w:t>
            </w:r>
          </w:p>
        </w:tc>
      </w:tr>
      <w:tr w:rsidR="000838D3" w:rsidRPr="000838D3" w14:paraId="525AB575" w14:textId="77777777" w:rsidTr="009C2DD1">
        <w:trPr>
          <w:trHeight w:val="32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AC6121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38D3">
              <w:rPr>
                <w:rFonts w:eastAsia="Times New Roman" w:cs="Times New Roman"/>
                <w:b/>
                <w:bCs/>
                <w:color w:val="000000"/>
              </w:rPr>
              <w:t>21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6F81E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7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97B88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52,15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44C1C8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3.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B0A65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0.042</w:t>
            </w:r>
          </w:p>
        </w:tc>
      </w:tr>
      <w:tr w:rsidR="000838D3" w:rsidRPr="000838D3" w14:paraId="363D02FF" w14:textId="77777777" w:rsidTr="009C2DD1">
        <w:trPr>
          <w:trHeight w:val="32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03180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38D3">
              <w:rPr>
                <w:rFonts w:eastAsia="Times New Roman" w:cs="Times New Roman"/>
                <w:b/>
                <w:bCs/>
                <w:color w:val="000000"/>
              </w:rPr>
              <w:t>18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80033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5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C7261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57,85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CC284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4.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EFC2C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0.025</w:t>
            </w:r>
          </w:p>
        </w:tc>
      </w:tr>
      <w:tr w:rsidR="000838D3" w:rsidRPr="000838D3" w14:paraId="353A0C82" w14:textId="77777777" w:rsidTr="009C2DD1">
        <w:trPr>
          <w:trHeight w:val="32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8B066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38D3">
              <w:rPr>
                <w:rFonts w:eastAsia="Times New Roman" w:cs="Times New Roman"/>
                <w:b/>
                <w:bCs/>
                <w:color w:val="000000"/>
              </w:rPr>
              <w:t>17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42900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5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5A6B7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58,75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9796C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-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3EDE3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0.19</w:t>
            </w:r>
          </w:p>
        </w:tc>
      </w:tr>
      <w:tr w:rsidR="000838D3" w:rsidRPr="000838D3" w14:paraId="3BAE8063" w14:textId="77777777" w:rsidTr="009C2DD1">
        <w:trPr>
          <w:trHeight w:val="32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FEB890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38D3">
              <w:rPr>
                <w:rFonts w:eastAsia="Times New Roman" w:cs="Times New Roman"/>
                <w:b/>
                <w:bCs/>
                <w:color w:val="000000"/>
              </w:rPr>
              <w:t>14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B1DEA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7.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B77D4A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63,57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E4D36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-9.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4D57A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0.004</w:t>
            </w:r>
          </w:p>
        </w:tc>
      </w:tr>
      <w:tr w:rsidR="000838D3" w:rsidRPr="000838D3" w14:paraId="50BC619C" w14:textId="77777777" w:rsidTr="009C2DD1">
        <w:trPr>
          <w:trHeight w:val="32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0325A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38D3">
              <w:rPr>
                <w:rFonts w:eastAsia="Times New Roman" w:cs="Times New Roman"/>
                <w:b/>
                <w:bCs/>
                <w:color w:val="000000"/>
              </w:rPr>
              <w:t>6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87F1C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8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D13BE6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82,55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3C184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3.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53D26C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0.03</w:t>
            </w:r>
          </w:p>
        </w:tc>
      </w:tr>
      <w:tr w:rsidR="000838D3" w:rsidRPr="000838D3" w14:paraId="244F3311" w14:textId="77777777" w:rsidTr="009C2DD1">
        <w:trPr>
          <w:trHeight w:val="32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F9787C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38D3">
              <w:rPr>
                <w:rFonts w:eastAsia="Times New Roman" w:cs="Times New Roman"/>
                <w:b/>
                <w:bCs/>
                <w:color w:val="000000"/>
              </w:rPr>
              <w:t>6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900C95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F7A4E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82,79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43FBCC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3.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F8572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0.023</w:t>
            </w:r>
          </w:p>
        </w:tc>
      </w:tr>
      <w:tr w:rsidR="000838D3" w:rsidRPr="000838D3" w14:paraId="2B460369" w14:textId="77777777" w:rsidTr="009C2DD1">
        <w:trPr>
          <w:trHeight w:val="32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6E60D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38D3">
              <w:rPr>
                <w:rFonts w:eastAsia="Times New Roman" w:cs="Times New Roman"/>
                <w:b/>
                <w:bCs/>
                <w:color w:val="000000"/>
              </w:rPr>
              <w:lastRenderedPageBreak/>
              <w:t>4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43027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7.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8212F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88,8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DD9D2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-2.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A2DA6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0.011</w:t>
            </w:r>
          </w:p>
        </w:tc>
      </w:tr>
      <w:tr w:rsidR="000838D3" w:rsidRPr="000838D3" w14:paraId="4C6C566C" w14:textId="77777777" w:rsidTr="009C2DD1">
        <w:trPr>
          <w:trHeight w:val="32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D9F46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38D3">
              <w:rPr>
                <w:rFonts w:eastAsia="Times New Roman" w:cs="Times New Roman"/>
                <w:b/>
                <w:bCs/>
                <w:color w:val="000000"/>
              </w:rPr>
              <w:t>3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D408E3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7.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5B8BE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93,45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D276B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-3.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DF7E7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0.268</w:t>
            </w:r>
          </w:p>
        </w:tc>
      </w:tr>
      <w:tr w:rsidR="000838D3" w:rsidRPr="000838D3" w14:paraId="4E9680AD" w14:textId="77777777" w:rsidTr="009C2DD1">
        <w:trPr>
          <w:trHeight w:val="32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C5096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38D3">
              <w:rPr>
                <w:rFonts w:eastAsia="Times New Roman" w:cs="Times New Roman"/>
                <w:b/>
                <w:bCs/>
                <w:color w:val="000000"/>
              </w:rPr>
              <w:t>2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C8526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7.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BCE9FB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99,2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920AB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2.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71BE8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0.003</w:t>
            </w:r>
          </w:p>
        </w:tc>
      </w:tr>
      <w:tr w:rsidR="000838D3" w:rsidRPr="000838D3" w14:paraId="790868FD" w14:textId="77777777" w:rsidTr="009C2DD1">
        <w:trPr>
          <w:trHeight w:val="32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D34E2D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38D3">
              <w:rPr>
                <w:rFonts w:eastAsia="Times New Roman" w:cs="Times New Roman"/>
                <w:b/>
                <w:bCs/>
                <w:color w:val="000000"/>
              </w:rPr>
              <w:t>2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6B12AE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7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B85A48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104,8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C310F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-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2C911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0.038</w:t>
            </w:r>
          </w:p>
        </w:tc>
      </w:tr>
      <w:tr w:rsidR="000838D3" w:rsidRPr="000838D3" w14:paraId="291D4ED6" w14:textId="77777777" w:rsidTr="009C2DD1">
        <w:trPr>
          <w:trHeight w:val="32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0AD9E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38D3">
              <w:rPr>
                <w:rFonts w:eastAsia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15C0A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7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4DD13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131,6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11FBE4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3.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F93970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0.02</w:t>
            </w:r>
          </w:p>
        </w:tc>
      </w:tr>
      <w:tr w:rsidR="000838D3" w:rsidRPr="000838D3" w14:paraId="4E8A3283" w14:textId="77777777" w:rsidTr="009C2DD1">
        <w:trPr>
          <w:trHeight w:val="32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636B7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38D3">
              <w:rPr>
                <w:rFonts w:eastAsia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DF58E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7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211B8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132,4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E7E1C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2.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8CFD6" w14:textId="77777777" w:rsidR="000838D3" w:rsidRPr="000838D3" w:rsidRDefault="000838D3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838D3">
              <w:rPr>
                <w:rFonts w:eastAsia="Times New Roman" w:cs="Times New Roman"/>
                <w:color w:val="000000"/>
              </w:rPr>
              <w:t>0.015</w:t>
            </w:r>
          </w:p>
        </w:tc>
      </w:tr>
    </w:tbl>
    <w:p w14:paraId="483277A6" w14:textId="77777777" w:rsidR="00E71870" w:rsidRPr="000838D3" w:rsidRDefault="00730AED">
      <w:pPr>
        <w:rPr>
          <w:rFonts w:cs="Times New Roman"/>
        </w:rPr>
      </w:pPr>
    </w:p>
    <w:sectPr w:rsidR="00E71870" w:rsidRPr="000838D3" w:rsidSect="00776B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8D3"/>
    <w:rsid w:val="00010BE3"/>
    <w:rsid w:val="000122F4"/>
    <w:rsid w:val="00024A77"/>
    <w:rsid w:val="0004518E"/>
    <w:rsid w:val="0007616A"/>
    <w:rsid w:val="000838D3"/>
    <w:rsid w:val="000B7544"/>
    <w:rsid w:val="000C6E4C"/>
    <w:rsid w:val="00105CC4"/>
    <w:rsid w:val="00106136"/>
    <w:rsid w:val="001160B3"/>
    <w:rsid w:val="001433B6"/>
    <w:rsid w:val="001522C2"/>
    <w:rsid w:val="00184DF1"/>
    <w:rsid w:val="001D4BA1"/>
    <w:rsid w:val="0021501C"/>
    <w:rsid w:val="00272208"/>
    <w:rsid w:val="00273894"/>
    <w:rsid w:val="002747C4"/>
    <w:rsid w:val="00281B8E"/>
    <w:rsid w:val="00284939"/>
    <w:rsid w:val="00297A59"/>
    <w:rsid w:val="002A1DC8"/>
    <w:rsid w:val="002B5237"/>
    <w:rsid w:val="00302E62"/>
    <w:rsid w:val="00342665"/>
    <w:rsid w:val="0035652B"/>
    <w:rsid w:val="00360F70"/>
    <w:rsid w:val="00365DC3"/>
    <w:rsid w:val="003753BD"/>
    <w:rsid w:val="003B1A19"/>
    <w:rsid w:val="003C7F02"/>
    <w:rsid w:val="003E10D9"/>
    <w:rsid w:val="003E2C20"/>
    <w:rsid w:val="00400A47"/>
    <w:rsid w:val="0048505F"/>
    <w:rsid w:val="004B04E4"/>
    <w:rsid w:val="005012F0"/>
    <w:rsid w:val="00530671"/>
    <w:rsid w:val="00552BB5"/>
    <w:rsid w:val="005536C4"/>
    <w:rsid w:val="0056498D"/>
    <w:rsid w:val="0059122A"/>
    <w:rsid w:val="005A1978"/>
    <w:rsid w:val="005E2848"/>
    <w:rsid w:val="005F0917"/>
    <w:rsid w:val="0061324F"/>
    <w:rsid w:val="006504DF"/>
    <w:rsid w:val="0067757C"/>
    <w:rsid w:val="006A36B4"/>
    <w:rsid w:val="006B7AC2"/>
    <w:rsid w:val="00730AED"/>
    <w:rsid w:val="00731294"/>
    <w:rsid w:val="007447C3"/>
    <w:rsid w:val="00776BF4"/>
    <w:rsid w:val="00780057"/>
    <w:rsid w:val="0079098D"/>
    <w:rsid w:val="007B782D"/>
    <w:rsid w:val="007D0CC2"/>
    <w:rsid w:val="00805B1B"/>
    <w:rsid w:val="00807B2C"/>
    <w:rsid w:val="008424D9"/>
    <w:rsid w:val="00843DD6"/>
    <w:rsid w:val="008627D6"/>
    <w:rsid w:val="008A2BFB"/>
    <w:rsid w:val="008B301B"/>
    <w:rsid w:val="008C6B1D"/>
    <w:rsid w:val="008C715D"/>
    <w:rsid w:val="00912B15"/>
    <w:rsid w:val="009151F4"/>
    <w:rsid w:val="00930F03"/>
    <w:rsid w:val="0095434D"/>
    <w:rsid w:val="00957A3E"/>
    <w:rsid w:val="00970291"/>
    <w:rsid w:val="009749DB"/>
    <w:rsid w:val="00981782"/>
    <w:rsid w:val="00997C8E"/>
    <w:rsid w:val="009C11B2"/>
    <w:rsid w:val="009D2EF3"/>
    <w:rsid w:val="009E3018"/>
    <w:rsid w:val="00A0415D"/>
    <w:rsid w:val="00A06726"/>
    <w:rsid w:val="00A215E6"/>
    <w:rsid w:val="00A25362"/>
    <w:rsid w:val="00A31F80"/>
    <w:rsid w:val="00A51D22"/>
    <w:rsid w:val="00A54BAD"/>
    <w:rsid w:val="00A66104"/>
    <w:rsid w:val="00B0192A"/>
    <w:rsid w:val="00B32CBD"/>
    <w:rsid w:val="00B3447C"/>
    <w:rsid w:val="00B661C0"/>
    <w:rsid w:val="00B7368F"/>
    <w:rsid w:val="00BA5E9C"/>
    <w:rsid w:val="00BC35ED"/>
    <w:rsid w:val="00BF6ADC"/>
    <w:rsid w:val="00C25C94"/>
    <w:rsid w:val="00C27AF3"/>
    <w:rsid w:val="00C40C58"/>
    <w:rsid w:val="00C51079"/>
    <w:rsid w:val="00C90742"/>
    <w:rsid w:val="00C958C0"/>
    <w:rsid w:val="00CA59C7"/>
    <w:rsid w:val="00D50E6E"/>
    <w:rsid w:val="00D63D99"/>
    <w:rsid w:val="00D65132"/>
    <w:rsid w:val="00D72C0C"/>
    <w:rsid w:val="00DD1C21"/>
    <w:rsid w:val="00DE0584"/>
    <w:rsid w:val="00DF5865"/>
    <w:rsid w:val="00DF764A"/>
    <w:rsid w:val="00E1248A"/>
    <w:rsid w:val="00E77C5A"/>
    <w:rsid w:val="00E871BC"/>
    <w:rsid w:val="00EB3A9A"/>
    <w:rsid w:val="00EB444E"/>
    <w:rsid w:val="00EE7B5F"/>
    <w:rsid w:val="00F15F60"/>
    <w:rsid w:val="00F22545"/>
    <w:rsid w:val="00F469E8"/>
    <w:rsid w:val="00F62EB3"/>
    <w:rsid w:val="00F76081"/>
    <w:rsid w:val="00F8465F"/>
    <w:rsid w:val="00FA3AF5"/>
    <w:rsid w:val="00FC2757"/>
    <w:rsid w:val="00FC55A5"/>
    <w:rsid w:val="00FE1EE4"/>
    <w:rsid w:val="00FF1B59"/>
    <w:rsid w:val="00FF5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65198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0838D3"/>
    <w:pPr>
      <w:spacing w:after="200"/>
    </w:pPr>
    <w:rPr>
      <w:rFonts w:ascii="Times New Roman" w:eastAsia="SimSu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8C6B1D"/>
    <w:pPr>
      <w:spacing w:after="0"/>
    </w:pPr>
    <w:rPr>
      <w:rFonts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C6B1D"/>
    <w:rPr>
      <w:rFonts w:ascii="Times New Roman" w:eastAsia="SimSu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1</Words>
  <Characters>921</Characters>
  <Application>Microsoft Macintosh Word</Application>
  <DocSecurity>0</DocSecurity>
  <Lines>7</Lines>
  <Paragraphs>2</Paragraphs>
  <ScaleCrop>false</ScaleCrop>
  <LinksUpToDate>false</LinksUpToDate>
  <CharactersWithSpaces>1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-jin Suh</dc:creator>
  <cp:keywords/>
  <dc:description/>
  <cp:lastModifiedBy>Sang-jin Suh</cp:lastModifiedBy>
  <cp:revision>2</cp:revision>
  <dcterms:created xsi:type="dcterms:W3CDTF">2016-08-24T15:44:00Z</dcterms:created>
  <dcterms:modified xsi:type="dcterms:W3CDTF">2016-08-24T15:44:00Z</dcterms:modified>
</cp:coreProperties>
</file>